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Internal Consistency and Inter-Rater Reliability by Measur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"/>
        <w:tblW w:w="937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4045"/>
        <w:gridCol w:w="576"/>
        <w:gridCol w:w="1890"/>
        <w:gridCol w:w="619"/>
        <w:gridCol w:w="2245"/>
        <w:tblGridChange w:id="0">
          <w:tblGrid>
            <w:gridCol w:w="4045"/>
            <w:gridCol w:w="576"/>
            <w:gridCol w:w="1890"/>
            <w:gridCol w:w="619"/>
            <w:gridCol w:w="224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ternal Consistency</w:t>
            </w:r>
          </w:p>
        </w:tc>
        <w:tc>
          <w:tcPr>
            <w:gridSpan w:val="2"/>
            <w:tcBorders>
              <w:top w:color="000000" w:space="0" w:sz="12" w:val="single"/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ter-Rater Reliability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12" w:val="single"/>
              <w:bottom w:color="000000" w:space="0" w:sz="12" w:val="single"/>
            </w:tcBorders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asure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nbach’s al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br w:type="textWrapping"/>
              <w:t xml:space="preserve">(α)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000000" w:space="0" w:sz="12" w:val="single"/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aclass Correlation Coefficient (ICC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top w:color="000000" w:space="0" w:sz="12" w:val="single"/>
            </w:tcBorders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KBIT-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78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TOPP-2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i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6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nding Word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nd Match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mory for Digi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word Repeti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8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F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id Digit Nam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id Letter Nam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id Color Nam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id Object Nam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RMT-3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d Identifi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heading=h.qujs0lqxe9wm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d Attac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ELF-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tence Comprehen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ord Structu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8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mulated Sente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1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alling Sente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ESA Englis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phosyntax Cloze Item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tence Repeti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mant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9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ESA Spanis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phosyntax Cloze Item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9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ntence Repeti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mant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PPS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st Soun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id Letter Naming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b, 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mory for Digi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7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nding Word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tcBorders>
              <w:bottom w:color="000000" w:space="0" w:sz="12" w:val="single"/>
            </w:tcBorders>
          </w:tcPr>
          <w:p w:rsidR="00000000" w:rsidDel="00000000" w:rsidP="00000000" w:rsidRDefault="00000000" w:rsidRPr="00000000" w14:paraId="000000AC">
            <w:pPr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gmenting Word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f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52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B1">
      <w:pPr>
        <w:spacing w:after="0" w:before="120" w:lineRule="auto"/>
        <w:ind w:left="72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tes: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 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ported alpha is raw Cronbach's alpha;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ternal consistency not psychometrically appropriate;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sure administered only to English monolingual participants;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easure administered only to English-Spanish bilingual participants;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ter-rater reliability unable to be calculated as only one participant was double-scored; 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Inter-rater reliability unable to be calculated as no participants were double-scored </w:t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20702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s7amG4O0zOGvMmsiTm2fE16Fyg==">CgMxLjAyDmgucXVqczBscXhlOXdtOAByITFfb3BwUElIVGVOUzJzVFFYYkZBMTNQM2luWU9sS28z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16:15:00Z</dcterms:created>
  <dc:creator>Savannah Romeo</dc:creator>
</cp:coreProperties>
</file>